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E21A1" w14:textId="1980E718" w:rsidR="005559B3" w:rsidRPr="005D05B2" w:rsidRDefault="005559B3">
      <w:pPr>
        <w:rPr>
          <w:rFonts w:ascii="Times New Roman" w:hAnsi="Times New Roman" w:cs="Times New Roman"/>
        </w:rPr>
      </w:pPr>
      <w:r w:rsidRPr="005D05B2">
        <w:rPr>
          <w:rFonts w:ascii="Times New Roman" w:hAnsi="Times New Roman" w:cs="Times New Roman"/>
        </w:rPr>
        <w:t xml:space="preserve">Appendix </w:t>
      </w:r>
      <w:r w:rsidR="0009794F">
        <w:rPr>
          <w:rFonts w:ascii="Times New Roman" w:hAnsi="Times New Roman" w:cs="Times New Roman" w:hint="eastAsia"/>
        </w:rPr>
        <w:t>C</w:t>
      </w:r>
      <w:r w:rsidRPr="005D05B2">
        <w:rPr>
          <w:rFonts w:ascii="Times New Roman" w:hAnsi="Times New Roman" w:cs="Times New Roman"/>
        </w:rPr>
        <w:t xml:space="preserve"> Sensitivity analyses results</w:t>
      </w:r>
      <w:r w:rsidR="00985F60">
        <w:rPr>
          <w:rFonts w:ascii="Times New Roman" w:hAnsi="Times New Roman" w:cs="Times New Roman"/>
        </w:rPr>
        <w:t xml:space="preserve"> (meta-regression for estimating the overall effect siz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883"/>
        <w:gridCol w:w="957"/>
        <w:gridCol w:w="1159"/>
        <w:gridCol w:w="1058"/>
        <w:gridCol w:w="1058"/>
        <w:gridCol w:w="1058"/>
        <w:gridCol w:w="1058"/>
      </w:tblGrid>
      <w:tr w:rsidR="005D05B2" w:rsidRPr="005559B3" w14:paraId="4C739FD2" w14:textId="77777777" w:rsidTr="00A96491">
        <w:trPr>
          <w:trHeight w:val="300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EB78" w14:textId="3EDAD3F3" w:rsidR="005D05B2" w:rsidRPr="005559B3" w:rsidRDefault="005D05B2" w:rsidP="005559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3EDA" w14:textId="771998B1" w:rsidR="005D05B2" w:rsidRPr="005559B3" w:rsidRDefault="0097543B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E605" w14:textId="77777777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59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29D4" w14:textId="77777777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59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5F3" w14:textId="7CF6B2BB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559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B69C" w14:textId="1D40DD28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089C" w14:textId="51EC70BF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 w:rsidRPr="005559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</w:p>
          <w:p w14:paraId="0707AC8F" w14:textId="3C4B1CD1" w:rsidR="005D05B2" w:rsidRPr="005559B3" w:rsidRDefault="005D05B2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85F60" w:rsidRPr="005559B3" w14:paraId="1BF855C9" w14:textId="77777777" w:rsidTr="00A96491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443028" w14:textId="7DC9AF1E" w:rsidR="00985F60" w:rsidRPr="00516920" w:rsidRDefault="00516920" w:rsidP="00985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69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</w:t>
            </w:r>
            <w:r w:rsidR="00985F60" w:rsidRPr="005559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h outliers</w:t>
            </w:r>
          </w:p>
        </w:tc>
      </w:tr>
      <w:tr w:rsidR="00A96491" w:rsidRPr="005559B3" w14:paraId="47E0A1AF" w14:textId="77777777" w:rsidTr="00A96491">
        <w:trPr>
          <w:trHeight w:val="300"/>
        </w:trPr>
        <w:tc>
          <w:tcPr>
            <w:tcW w:w="113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AC72C22" w14:textId="07AAAD01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4DCF6" w14:textId="22C0D37F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.2</w:t>
            </w:r>
            <w:r w:rsidR="009D18FA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D7D37" w14:textId="225421C6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  <w:r w:rsidR="00841883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499B7E" w14:textId="001F959F" w:rsidR="005D05B2" w:rsidRPr="00121D57" w:rsidRDefault="009D18FA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55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F1BFF" w14:textId="445A7019" w:rsidR="005D05B2" w:rsidRPr="00121D57" w:rsidRDefault="009D18FA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.55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1DCC8" w14:textId="685CBC54" w:rsidR="005D05B2" w:rsidRPr="00121D57" w:rsidRDefault="009D18FA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FA1A6" w14:textId="784716ED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9D18F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93199" w14:textId="02BAE89B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9D18F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516920" w:rsidRPr="005559B3" w14:paraId="3160EF6E" w14:textId="77777777" w:rsidTr="00A96491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2319D72F" w14:textId="0343F06B" w:rsidR="00516920" w:rsidRPr="00121D57" w:rsidRDefault="00516920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 outliers + Assessment timing adjusted</w:t>
            </w:r>
          </w:p>
        </w:tc>
      </w:tr>
      <w:tr w:rsidR="00A96491" w:rsidRPr="005559B3" w14:paraId="51FC1AFE" w14:textId="77777777" w:rsidTr="00A96491">
        <w:trPr>
          <w:trHeight w:val="300"/>
        </w:trPr>
        <w:tc>
          <w:tcPr>
            <w:tcW w:w="1138" w:type="pct"/>
            <w:shd w:val="clear" w:color="auto" w:fill="auto"/>
            <w:noWrap/>
            <w:vAlign w:val="bottom"/>
          </w:tcPr>
          <w:p w14:paraId="7F4B4F8A" w14:textId="4689E63B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7374A90" w14:textId="5A7E8095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.2</w:t>
            </w:r>
            <w:r w:rsidR="00966D0F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F34194D" w14:textId="10A07F7A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CBB9882" w14:textId="61688D6D" w:rsidR="005D05B2" w:rsidRPr="00121D57" w:rsidRDefault="00966D0F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3D67E89" w14:textId="1D76298A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</w:t>
            </w:r>
            <w:r w:rsidR="00966D0F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6C0EFF0" w14:textId="33A6EE05" w:rsidR="005D05B2" w:rsidRPr="00121D57" w:rsidRDefault="00966D0F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2C19D6F" w14:textId="5A47775C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966D0F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8C17D99" w14:textId="577A302A" w:rsidR="005D05B2" w:rsidRPr="00121D57" w:rsidRDefault="00A638ED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5D05B2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</w:t>
            </w:r>
            <w:r w:rsidR="00966D0F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A96491" w:rsidRPr="005559B3" w14:paraId="1388A5E1" w14:textId="77777777" w:rsidTr="00A96491">
        <w:trPr>
          <w:trHeight w:val="378"/>
        </w:trPr>
        <w:tc>
          <w:tcPr>
            <w:tcW w:w="1138" w:type="pct"/>
            <w:shd w:val="clear" w:color="auto" w:fill="auto"/>
            <w:noWrap/>
            <w:vAlign w:val="bottom"/>
          </w:tcPr>
          <w:p w14:paraId="4FA455E5" w14:textId="4D23FD29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essment timing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8000F0" w14:textId="7777777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FB0F3B8" w14:textId="7777777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82AF57" w14:textId="5F029FDF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</w:t>
            </w:r>
            <w:r w:rsidR="00EC1B91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A8D59BF" w14:textId="21FF7F7A" w:rsidR="005D05B2" w:rsidRPr="00121D57" w:rsidRDefault="00EC1B91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BB8D69F" w14:textId="1D3D7B20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</w:t>
            </w:r>
            <w:r w:rsidR="00EC1B91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D0E6144" w14:textId="2F2950A5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</w:t>
            </w:r>
            <w:r w:rsidR="00EC1B91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BB61676" w14:textId="3EDBD29A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  <w:r w:rsidR="00EC1B91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516920" w:rsidRPr="005559B3" w14:paraId="03C2C329" w14:textId="77777777" w:rsidTr="00A96491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6812704" w14:textId="7B7DE182" w:rsidR="00516920" w:rsidRPr="00121D57" w:rsidRDefault="00516920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out outliers</w:t>
            </w:r>
          </w:p>
        </w:tc>
      </w:tr>
      <w:tr w:rsidR="00A96491" w:rsidRPr="005559B3" w14:paraId="243982BF" w14:textId="77777777" w:rsidTr="00A96491">
        <w:trPr>
          <w:trHeight w:val="300"/>
        </w:trPr>
        <w:tc>
          <w:tcPr>
            <w:tcW w:w="1138" w:type="pct"/>
            <w:shd w:val="clear" w:color="auto" w:fill="auto"/>
            <w:noWrap/>
            <w:vAlign w:val="bottom"/>
          </w:tcPr>
          <w:p w14:paraId="13EE779F" w14:textId="3352523B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E6FDD49" w14:textId="0A4F8450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2</w:t>
            </w:r>
            <w:r w:rsidR="007371A9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4892125" w14:textId="0559494B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BC96A4B" w14:textId="64D7426B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4</w:t>
            </w:r>
            <w:r w:rsidR="007371A9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8FFC7FD" w14:textId="0A505A5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7371A9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7371A9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7A821C9" w14:textId="0CCC62A3" w:rsidR="005D05B2" w:rsidRPr="00121D57" w:rsidRDefault="007371A9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824CCA6" w14:textId="0BB7ED23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  <w:r w:rsidR="007371A9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6CBD1BA" w14:textId="6B180646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  <w:r w:rsidR="007371A9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516920" w:rsidRPr="005559B3" w14:paraId="6329C43F" w14:textId="77777777" w:rsidTr="00A96491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BE8F5C7" w14:textId="77BB91A2" w:rsidR="00516920" w:rsidRPr="00121D57" w:rsidRDefault="00516920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thout outliers + Assessment timing adjusted</w:t>
            </w:r>
          </w:p>
        </w:tc>
      </w:tr>
      <w:tr w:rsidR="00A96491" w:rsidRPr="005559B3" w14:paraId="2EB632F5" w14:textId="77777777" w:rsidTr="00A96491">
        <w:trPr>
          <w:trHeight w:val="300"/>
        </w:trPr>
        <w:tc>
          <w:tcPr>
            <w:tcW w:w="1138" w:type="pct"/>
            <w:shd w:val="clear" w:color="auto" w:fill="auto"/>
            <w:noWrap/>
            <w:vAlign w:val="bottom"/>
          </w:tcPr>
          <w:p w14:paraId="483213C8" w14:textId="78297161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2DCD0D" w14:textId="356868CE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2</w:t>
            </w:r>
            <w:r w:rsidR="0073296A" w:rsidRPr="00121D5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C204D0E" w14:textId="12E4E9A0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841883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38EA0D" w14:textId="11C14E0B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877D801" w14:textId="002B5B12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8A66BC4" w14:textId="0D1D8477" w:rsidR="005D05B2" w:rsidRPr="00121D57" w:rsidRDefault="0073296A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3810A08" w14:textId="4A8EBD4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86AA7D9" w14:textId="1BF699BE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bookmarkStart w:id="0" w:name="_GoBack"/>
        <w:bookmarkEnd w:id="0"/>
      </w:tr>
      <w:tr w:rsidR="00A96491" w:rsidRPr="005559B3" w14:paraId="3B8497D1" w14:textId="77777777" w:rsidTr="00A96491">
        <w:trPr>
          <w:trHeight w:val="300"/>
        </w:trPr>
        <w:tc>
          <w:tcPr>
            <w:tcW w:w="1138" w:type="pct"/>
            <w:shd w:val="clear" w:color="auto" w:fill="auto"/>
            <w:noWrap/>
            <w:vAlign w:val="bottom"/>
          </w:tcPr>
          <w:p w14:paraId="1ECDB5E6" w14:textId="78B3DDB1" w:rsidR="005D05B2" w:rsidRPr="00121D57" w:rsidRDefault="00516920" w:rsidP="005D05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essment timing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4C80AAD" w14:textId="7777777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94E6BB0" w14:textId="77777777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085F46F" w14:textId="050C18B5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DFF3AB0" w14:textId="03ACCA66" w:rsidR="005D05B2" w:rsidRPr="00121D57" w:rsidRDefault="0073296A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37B4F3A" w14:textId="5FB5E2C8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C9B1D04" w14:textId="60B093BD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5B4FE16" w14:textId="0B541554" w:rsidR="005D05B2" w:rsidRPr="00121D57" w:rsidRDefault="005D05B2" w:rsidP="00985F6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  <w:r w:rsidR="0073296A" w:rsidRPr="00121D5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1A6F9A15" w14:textId="1E85F64C" w:rsidR="005559B3" w:rsidRPr="005D05B2" w:rsidRDefault="00A964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Assessment timing refers to the timing of the follow-up assessments such as four weeks post baseline.</w:t>
      </w:r>
    </w:p>
    <w:sectPr w:rsidR="005559B3" w:rsidRPr="005D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9B3"/>
    <w:rsid w:val="00030726"/>
    <w:rsid w:val="0009794F"/>
    <w:rsid w:val="00113E56"/>
    <w:rsid w:val="00121D57"/>
    <w:rsid w:val="00155FFB"/>
    <w:rsid w:val="001732F9"/>
    <w:rsid w:val="00183640"/>
    <w:rsid w:val="001D13DA"/>
    <w:rsid w:val="001D3250"/>
    <w:rsid w:val="002B110D"/>
    <w:rsid w:val="00301C80"/>
    <w:rsid w:val="003059FA"/>
    <w:rsid w:val="003A3253"/>
    <w:rsid w:val="003B5E0D"/>
    <w:rsid w:val="003F19FA"/>
    <w:rsid w:val="00405E1E"/>
    <w:rsid w:val="00431958"/>
    <w:rsid w:val="00516920"/>
    <w:rsid w:val="0053550D"/>
    <w:rsid w:val="005360D1"/>
    <w:rsid w:val="005559B3"/>
    <w:rsid w:val="005D05B2"/>
    <w:rsid w:val="00622E67"/>
    <w:rsid w:val="006245DE"/>
    <w:rsid w:val="00685C9F"/>
    <w:rsid w:val="0073296A"/>
    <w:rsid w:val="007371A9"/>
    <w:rsid w:val="00806FFE"/>
    <w:rsid w:val="00807164"/>
    <w:rsid w:val="00841883"/>
    <w:rsid w:val="00914746"/>
    <w:rsid w:val="00966D0F"/>
    <w:rsid w:val="0097543B"/>
    <w:rsid w:val="00985F60"/>
    <w:rsid w:val="009D18FA"/>
    <w:rsid w:val="009D5002"/>
    <w:rsid w:val="00A638ED"/>
    <w:rsid w:val="00A96491"/>
    <w:rsid w:val="00B23895"/>
    <w:rsid w:val="00B25BFD"/>
    <w:rsid w:val="00B40CA0"/>
    <w:rsid w:val="00B71C9A"/>
    <w:rsid w:val="00B80629"/>
    <w:rsid w:val="00BB653E"/>
    <w:rsid w:val="00BC45F8"/>
    <w:rsid w:val="00C26178"/>
    <w:rsid w:val="00C76D3F"/>
    <w:rsid w:val="00D51585"/>
    <w:rsid w:val="00DA7908"/>
    <w:rsid w:val="00E265B5"/>
    <w:rsid w:val="00E44C9F"/>
    <w:rsid w:val="00E70106"/>
    <w:rsid w:val="00E774D4"/>
    <w:rsid w:val="00E7799D"/>
    <w:rsid w:val="00EC0AEC"/>
    <w:rsid w:val="00EC1B91"/>
    <w:rsid w:val="00F4034B"/>
    <w:rsid w:val="00F73745"/>
    <w:rsid w:val="00F818F0"/>
    <w:rsid w:val="00FA09F5"/>
    <w:rsid w:val="00FC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F1D60D"/>
  <w15:chartTrackingRefBased/>
  <w15:docId w15:val="{B9498A03-5735-024A-838B-9C05D17E5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3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65</Characters>
  <Application>Microsoft Office Word</Application>
  <DocSecurity>0</DocSecurity>
  <Lines>70</Lines>
  <Paragraphs>66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, Audrey</dc:creator>
  <cp:keywords/>
  <dc:description/>
  <cp:lastModifiedBy>Rhalf Dagunton</cp:lastModifiedBy>
  <cp:revision>19</cp:revision>
  <dcterms:created xsi:type="dcterms:W3CDTF">2024-01-25T18:20:00Z</dcterms:created>
  <dcterms:modified xsi:type="dcterms:W3CDTF">2024-12-23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b7e8a94e5bcfa71ddda55a018a2be61fc1539bb2e7f5a0eca63d23b35f986</vt:lpwstr>
  </property>
</Properties>
</file>